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41"/>
        <w:gridCol w:w="1363"/>
        <w:gridCol w:w="1056"/>
        <w:gridCol w:w="781"/>
        <w:gridCol w:w="781"/>
        <w:gridCol w:w="781"/>
        <w:gridCol w:w="550"/>
        <w:gridCol w:w="550"/>
        <w:gridCol w:w="550"/>
      </w:tblGrid>
      <w:tr w:rsidR="000821E8" w:rsidRPr="00AA26FE" w:rsidTr="00170151">
        <w:trPr>
          <w:trHeight w:val="21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Polar b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Origin of s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Sample type</w:t>
            </w:r>
          </w:p>
        </w:tc>
        <w:tc>
          <w:tcPr>
            <w:tcW w:w="39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Detection by PCR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po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pol 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pol 3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er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ood</w:t>
            </w: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openhag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ood</w:t>
            </w: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n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Stuttga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nast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erl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ood</w:t>
            </w: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o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erl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r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orw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ood</w:t>
            </w: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erl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  <w:tr w:rsidR="000821E8" w:rsidRPr="00AA26FE" w:rsidTr="0017015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Wil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uremberg</w:t>
            </w: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1E8" w:rsidRPr="00AA26FE" w:rsidRDefault="000821E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1E8" w:rsidRPr="00AA26FE" w:rsidRDefault="000821E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AA26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-</w:t>
            </w:r>
          </w:p>
        </w:tc>
      </w:tr>
    </w:tbl>
    <w:p w:rsidR="000821E8" w:rsidRPr="00AD2DBE" w:rsidRDefault="000821E8" w:rsidP="000821E8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-/</w:t>
      </w:r>
      <w:r w:rsidRPr="00AD2DBE">
        <w:rPr>
          <w:rFonts w:ascii="Times New Roman" w:hAnsi="Times New Roman" w:cs="Times New Roman"/>
          <w:sz w:val="16"/>
          <w:szCs w:val="16"/>
          <w:lang w:val="en-US"/>
        </w:rPr>
        <w:t xml:space="preserve">+ denotes a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negative or </w:t>
      </w:r>
      <w:r w:rsidRPr="00AD2DBE">
        <w:rPr>
          <w:rFonts w:ascii="Times New Roman" w:hAnsi="Times New Roman" w:cs="Times New Roman"/>
          <w:sz w:val="16"/>
          <w:szCs w:val="16"/>
          <w:lang w:val="en-US"/>
        </w:rPr>
        <w:t>positive result from PCR</w:t>
      </w:r>
    </w:p>
    <w:p w:rsidR="00A5570A" w:rsidRDefault="000821E8">
      <w:bookmarkStart w:id="0" w:name="_GoBack"/>
      <w:bookmarkEnd w:id="0"/>
    </w:p>
    <w:sectPr w:rsidR="00A557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E8"/>
    <w:rsid w:val="000821E8"/>
    <w:rsid w:val="005E00C6"/>
    <w:rsid w:val="00DD649B"/>
    <w:rsid w:val="00F8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1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1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aram, Anisha</dc:creator>
  <cp:lastModifiedBy>Dayaram, Anisha</cp:lastModifiedBy>
  <cp:revision>1</cp:revision>
  <dcterms:created xsi:type="dcterms:W3CDTF">2018-06-26T16:22:00Z</dcterms:created>
  <dcterms:modified xsi:type="dcterms:W3CDTF">2018-06-26T16:22:00Z</dcterms:modified>
</cp:coreProperties>
</file>